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04DC4" w14:textId="4ACB4CF3" w:rsidR="00FC1F23" w:rsidRDefault="00FC1F23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b/>
          <w:caps/>
          <w:sz w:val="24"/>
          <w:szCs w:val="24"/>
        </w:rPr>
      </w:pPr>
      <w:r w:rsidRPr="00FC1F23">
        <w:rPr>
          <w:rFonts w:ascii="Times New Roman" w:hAnsi="Times New Roman"/>
          <w:b/>
          <w:caps/>
          <w:sz w:val="24"/>
          <w:szCs w:val="24"/>
        </w:rPr>
        <w:t xml:space="preserve">Appendix </w:t>
      </w:r>
      <w:r w:rsidR="00AB48A4">
        <w:rPr>
          <w:rFonts w:ascii="Times New Roman" w:hAnsi="Times New Roman"/>
          <w:b/>
          <w:caps/>
          <w:sz w:val="24"/>
          <w:szCs w:val="24"/>
        </w:rPr>
        <w:t>S</w:t>
      </w:r>
      <w:r w:rsidRPr="00FC1F23">
        <w:rPr>
          <w:rFonts w:ascii="Times New Roman" w:hAnsi="Times New Roman"/>
          <w:b/>
          <w:caps/>
          <w:sz w:val="24"/>
          <w:szCs w:val="24"/>
        </w:rPr>
        <w:t>1</w:t>
      </w:r>
    </w:p>
    <w:p w14:paraId="4C298CBC" w14:textId="77777777" w:rsidR="00FC1F23" w:rsidRPr="00FC1F23" w:rsidRDefault="00FC1F23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b/>
          <w:caps/>
          <w:sz w:val="24"/>
          <w:szCs w:val="24"/>
        </w:rPr>
      </w:pPr>
    </w:p>
    <w:p w14:paraId="6D828066" w14:textId="70C7B60F" w:rsidR="0062490C" w:rsidRPr="0071513E" w:rsidRDefault="0062490C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eparation of </w:t>
      </w:r>
      <w:r w:rsidRPr="0071513E">
        <w:rPr>
          <w:rFonts w:ascii="Times New Roman" w:hAnsi="Times New Roman"/>
          <w:b/>
          <w:sz w:val="24"/>
          <w:szCs w:val="24"/>
        </w:rPr>
        <w:t>MS tuning mix solutions</w:t>
      </w:r>
    </w:p>
    <w:p w14:paraId="4284CCB4" w14:textId="77777777" w:rsidR="0062490C" w:rsidRPr="0071513E" w:rsidRDefault="0062490C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sz w:val="24"/>
          <w:szCs w:val="24"/>
        </w:rPr>
      </w:pPr>
      <w:r w:rsidRPr="0071513E">
        <w:rPr>
          <w:rFonts w:ascii="Times New Roman" w:hAnsi="Times New Roman"/>
          <w:sz w:val="24"/>
          <w:szCs w:val="24"/>
        </w:rPr>
        <w:t xml:space="preserve">For the positive AJS ESI mode, the tuning mix solution was prepared by mixing 10.0 mL of ESI-L Low Concentration Tuning Mix (Agilent Part Number: G1969-85000), 85.5 mL of acetonitrile, 5 </w:t>
      </w:r>
      <w:r w:rsidRPr="0071513E">
        <w:rPr>
          <w:rFonts w:ascii="Symbol" w:hAnsi="Symbol"/>
          <w:sz w:val="24"/>
          <w:szCs w:val="24"/>
        </w:rPr>
        <w:t></w:t>
      </w:r>
      <w:r w:rsidRPr="0071513E">
        <w:rPr>
          <w:rFonts w:ascii="Times New Roman" w:hAnsi="Times New Roman"/>
          <w:sz w:val="24"/>
          <w:szCs w:val="24"/>
        </w:rPr>
        <w:t xml:space="preserve">L of 0.1 mM HP-0321 (included in the ESI TOF Biopolymer Analysis Reference Mass Standards Kit, Agilent Part Number: G1969-85003), and 4.5 mL of deionized water.   For the negative AJS ESI mode, the tuning mix solution was prepared by mixing 2.5 mL of ESI-L Low Concentration Tuning Mix (Agilent Part Number: G1969-85000), 95.6 mL of acetonitrile, and 1.9 mL of deionized water.  Typical tune mass abundances are in the range of 50,000 to 480,000 counts.  If the largest abundance is exceeded 480,000 counts, a dilution of the tuning mix solution is needed to bring down the largest abundance below 480,000 counts.  </w:t>
      </w:r>
    </w:p>
    <w:p w14:paraId="7BADF4C5" w14:textId="77777777" w:rsidR="0062490C" w:rsidRPr="0071513E" w:rsidRDefault="0062490C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sz w:val="24"/>
          <w:szCs w:val="24"/>
        </w:rPr>
      </w:pPr>
    </w:p>
    <w:p w14:paraId="5B943289" w14:textId="77777777" w:rsidR="0062490C" w:rsidRPr="0071513E" w:rsidRDefault="0062490C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eparation of r</w:t>
      </w:r>
      <w:r w:rsidRPr="0071513E">
        <w:rPr>
          <w:rFonts w:ascii="Times New Roman" w:hAnsi="Times New Roman"/>
          <w:b/>
          <w:sz w:val="24"/>
          <w:szCs w:val="24"/>
        </w:rPr>
        <w:t>eference mass solution</w:t>
      </w:r>
    </w:p>
    <w:p w14:paraId="5F638D1B" w14:textId="77777777" w:rsidR="0062490C" w:rsidRPr="0071513E" w:rsidRDefault="0062490C" w:rsidP="0062490C">
      <w:pPr>
        <w:adjustRightInd w:val="0"/>
        <w:snapToGrid w:val="0"/>
        <w:spacing w:line="480" w:lineRule="auto"/>
        <w:outlineLvl w:val="2"/>
        <w:rPr>
          <w:rFonts w:ascii="Times New Roman" w:hAnsi="Times New Roman"/>
          <w:sz w:val="24"/>
          <w:szCs w:val="24"/>
        </w:rPr>
      </w:pPr>
      <w:r w:rsidRPr="0071513E">
        <w:rPr>
          <w:rFonts w:ascii="Times New Roman" w:hAnsi="Times New Roman"/>
          <w:sz w:val="24"/>
          <w:szCs w:val="24"/>
        </w:rPr>
        <w:t>For the Q-TOF MS internal mass correction and verification in the positive and negative AJS ESI modes, the reference mass sol</w:t>
      </w:r>
      <w:bookmarkStart w:id="0" w:name="_GoBack"/>
      <w:bookmarkEnd w:id="0"/>
      <w:r w:rsidRPr="0071513E">
        <w:rPr>
          <w:rFonts w:ascii="Times New Roman" w:hAnsi="Times New Roman"/>
          <w:sz w:val="24"/>
          <w:szCs w:val="24"/>
        </w:rPr>
        <w:t>ution was used and prepared in a 1-liter Nalgene bottle (Agilent Part Number: 9301-6460) by mixing 0.4 mL of 5.0 mM of purine and 1.0 mL of 2.5 mM HP-0921 (both included in ES-TOF Reference Mass Solution Kit, Agilent Part Number: G1969-85001), 950.0 mL of acetonitrile, and 50.0 mL of deionized water.</w:t>
      </w:r>
    </w:p>
    <w:p w14:paraId="1C870A04" w14:textId="77777777" w:rsidR="008700D7" w:rsidRDefault="008700D7"/>
    <w:sectPr w:rsidR="0087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90C"/>
    <w:rsid w:val="0062490C"/>
    <w:rsid w:val="008700D7"/>
    <w:rsid w:val="00AB48A4"/>
    <w:rsid w:val="00FC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8774"/>
  <w15:chartTrackingRefBased/>
  <w15:docId w15:val="{9991AF4D-2479-478C-8246-CD567D61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90C"/>
    <w:pPr>
      <w:widowControl w:val="0"/>
      <w:spacing w:after="0" w:line="312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State University</Company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</dc:creator>
  <cp:keywords/>
  <dc:description/>
  <cp:lastModifiedBy>Jini Mol</cp:lastModifiedBy>
  <cp:revision>3</cp:revision>
  <dcterms:created xsi:type="dcterms:W3CDTF">2022-02-27T17:06:00Z</dcterms:created>
  <dcterms:modified xsi:type="dcterms:W3CDTF">2022-04-14T18:24:00Z</dcterms:modified>
</cp:coreProperties>
</file>